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tblpY="1"/>
        <w:tblOverlap w:val="never"/>
        <w:tblW w:w="0" w:type="auto"/>
        <w:tblLayout w:type="fixed"/>
        <w:tblLook w:val="0000" w:firstRow="0" w:lastRow="0" w:firstColumn="0" w:lastColumn="0" w:noHBand="0" w:noVBand="0"/>
      </w:tblPr>
      <w:tblGrid>
        <w:gridCol w:w="1260"/>
        <w:gridCol w:w="930"/>
        <w:gridCol w:w="900"/>
        <w:gridCol w:w="1530"/>
        <w:gridCol w:w="900"/>
        <w:gridCol w:w="900"/>
        <w:gridCol w:w="2340"/>
      </w:tblGrid>
      <w:tr w:rsidR="009E13E2" w:rsidRPr="009C29B1" w14:paraId="5779D60D" w14:textId="77777777" w:rsidTr="007647F2">
        <w:trPr>
          <w:trHeight w:val="300"/>
        </w:trPr>
        <w:tc>
          <w:tcPr>
            <w:tcW w:w="4620" w:type="dxa"/>
            <w:gridSpan w:val="4"/>
            <w:tcBorders>
              <w:top w:val="nil"/>
              <w:left w:val="nil"/>
              <w:bottom w:val="single" w:sz="18" w:space="0" w:color="000000"/>
              <w:right w:val="single" w:sz="4" w:space="0" w:color="000000"/>
            </w:tcBorders>
            <w:vAlign w:val="center"/>
          </w:tcPr>
          <w:p w14:paraId="1D00BE86" w14:textId="47CB546A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lta Power (Go Correct)</w:t>
            </w:r>
          </w:p>
        </w:tc>
        <w:tc>
          <w:tcPr>
            <w:tcW w:w="4140" w:type="dxa"/>
            <w:gridSpan w:val="3"/>
            <w:tcBorders>
              <w:top w:val="nil"/>
              <w:left w:val="single" w:sz="4" w:space="0" w:color="000000"/>
              <w:bottom w:val="single" w:sz="18" w:space="0" w:color="000000"/>
              <w:right w:val="nil"/>
            </w:tcBorders>
            <w:vAlign w:val="center"/>
          </w:tcPr>
          <w:p w14:paraId="4099E71B" w14:textId="462E027B" w:rsidR="009E13E2" w:rsidRPr="009C29B1" w:rsidRDefault="009E13E2" w:rsidP="007647F2">
            <w:pPr>
              <w:autoSpaceDE w:val="0"/>
              <w:autoSpaceDN w:val="0"/>
              <w:adjustRightInd w:val="0"/>
              <w:ind w:right="-913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lta Power (Go Cor - Wait Cor)</w:t>
            </w:r>
          </w:p>
        </w:tc>
      </w:tr>
      <w:tr w:rsidR="009E13E2" w:rsidRPr="009C29B1" w14:paraId="36E703CE" w14:textId="77777777" w:rsidTr="007647F2">
        <w:trPr>
          <w:trHeight w:val="300"/>
        </w:trPr>
        <w:tc>
          <w:tcPr>
            <w:tcW w:w="1260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159AF8" w14:textId="77777777" w:rsidR="009E13E2" w:rsidRPr="009C29B1" w:rsidRDefault="009E13E2" w:rsidP="007647F2">
            <w:pPr>
              <w:autoSpaceDE w:val="0"/>
              <w:autoSpaceDN w:val="0"/>
              <w:adjustRightInd w:val="0"/>
              <w:ind w:right="-133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lectrodes</w:t>
            </w:r>
          </w:p>
        </w:tc>
        <w:tc>
          <w:tcPr>
            <w:tcW w:w="9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FE70BA9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B73E12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M</w:t>
            </w:r>
          </w:p>
        </w:tc>
        <w:tc>
          <w:tcPr>
            <w:tcW w:w="1530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9D4ECC4" w14:textId="5053761F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(FWE adj x 3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88BE5D6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FCF2EB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M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0019B4" w14:textId="2F9C1991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(FWE adj x 32)</w:t>
            </w:r>
          </w:p>
        </w:tc>
      </w:tr>
      <w:tr w:rsidR="009E13E2" w:rsidRPr="009C29B1" w14:paraId="7B519C0D" w14:textId="77777777" w:rsidTr="007647F2">
        <w:trPr>
          <w:trHeight w:val="300"/>
        </w:trPr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5789C196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A32V'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5AD489D5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6B89143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34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11A98BDD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84E-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30674C91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9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5F121C2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9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EA8C31B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9E13E2" w:rsidRPr="009C29B1" w14:paraId="38919ECB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4DC963D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A32D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D7C4AD9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3282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3AE9099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56E-05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AEE2295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A8A3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F4E74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9E13E2" w:rsidRPr="009C29B1" w14:paraId="46B23ADB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585A5BE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DMS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3343541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C02C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33855B8" w14:textId="4A1AFECE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1984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33D1F86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53EA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F1C8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9E13E2" w:rsidRPr="009C29B1" w14:paraId="7618A88F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E88BC0D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'MDT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EA3060F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6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1DED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A84FAF2" w14:textId="5D48BA2B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2325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A9BD47B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7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3FDC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B835" w14:textId="128D998F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0519</w:t>
            </w:r>
          </w:p>
        </w:tc>
      </w:tr>
      <w:tr w:rsidR="009E13E2" w:rsidRPr="009C29B1" w14:paraId="060FDDEB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B0777F4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'CMT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89184CF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8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0E9BD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533F11E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9.32E-06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4B5F698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183C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88AB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23E-07</w:t>
            </w:r>
          </w:p>
        </w:tc>
      </w:tr>
      <w:tr w:rsidR="009E13E2" w:rsidRPr="009C29B1" w14:paraId="6A2AF611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9C13306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M2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3CF3EEC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EA74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B0854C2" w14:textId="4CAB16AD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374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9A8709D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2494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3109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9E13E2" w:rsidRPr="009C29B1" w14:paraId="28492D47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D2ED52D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LFC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8B4E182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20FA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3C9EE1C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16E-07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4C09978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3648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5003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9E13E2" w:rsidRPr="009C29B1" w14:paraId="361CD8C8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A5ABA63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'ALM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5AD2748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BB49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5C5E051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7.27E-08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33B8CEB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7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F932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ED99" w14:textId="08ADEFFE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0832</w:t>
            </w:r>
          </w:p>
        </w:tc>
      </w:tr>
      <w:tr w:rsidR="009E13E2" w:rsidRPr="009C29B1" w14:paraId="381778F8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BB52E1A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'M1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0B64CD3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6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E0907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B9D2B3C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89E-12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7906088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230B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041C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4.75E-07</w:t>
            </w:r>
          </w:p>
        </w:tc>
      </w:tr>
      <w:tr w:rsidR="009E13E2" w:rsidRPr="009C29B1" w14:paraId="3D29B04C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78890EA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'A33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D2C6482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A0AD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AD8D155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5.53E-08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AE38478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8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BA38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F340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7.91E-05</w:t>
            </w:r>
          </w:p>
        </w:tc>
      </w:tr>
      <w:tr w:rsidR="009E13E2" w:rsidRPr="009C29B1" w14:paraId="7BDC97EA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35D297B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'A24a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80D0D4E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9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36F7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D7D5C19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03E-05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D431807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6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A26F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2049" w14:textId="28FD9988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10575</w:t>
            </w:r>
          </w:p>
        </w:tc>
      </w:tr>
      <w:tr w:rsidR="009E13E2" w:rsidRPr="009C29B1" w14:paraId="05572959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8BCE577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'A24b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1BBF100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4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86FD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85C404C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4.44E-11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61B79C7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7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B3CB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26D3" w14:textId="6BA16070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8155</w:t>
            </w:r>
          </w:p>
        </w:tc>
      </w:tr>
      <w:tr w:rsidR="009E13E2" w:rsidRPr="009C29B1" w14:paraId="32AE11AE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BD9F3C0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STN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3690455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2D30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64A4B19" w14:textId="23F7BF2A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7882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B2FF4EB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B85C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64DC" w14:textId="61F769C4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46820</w:t>
            </w:r>
          </w:p>
        </w:tc>
      </w:tr>
      <w:tr w:rsidR="009E13E2" w:rsidRPr="009C29B1" w14:paraId="7D69F289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AE91E2B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DLS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C374F48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95A12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3312103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ECC139C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FEE5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8303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9E13E2" w:rsidRPr="009C29B1" w14:paraId="3F89B7D6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48A79EA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DLS'2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F73E17F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3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96AA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E069CD9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EBC074D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DFFA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4CD7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23765</w:t>
            </w:r>
          </w:p>
        </w:tc>
      </w:tr>
      <w:tr w:rsidR="009E13E2" w:rsidRPr="009C29B1" w14:paraId="656DD6EE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15E5D84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vOFC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C366373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0C18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6E6BBFA" w14:textId="726D700B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0279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CC635B2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B944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4A1B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9E13E2" w:rsidRPr="009C29B1" w14:paraId="105BEF3F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1DB62AB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L OFC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8651DC7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2518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D8006B3" w14:textId="6B704244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658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38DD9F7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C9E0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54A4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9E13E2" w:rsidRPr="009C29B1" w14:paraId="6C3CD894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1F60B4B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</w:t>
            </w:r>
            <w:proofErr w:type="spellStart"/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Ins</w:t>
            </w:r>
            <w:proofErr w:type="spellEnd"/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71C1A0E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74D0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42E0E5B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86E-13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5E974C8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C737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6969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9E13E2" w:rsidRPr="009C29B1" w14:paraId="1E6E9230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54D9422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'NAcS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C38CB9F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8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628F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319F2F3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3.02E-06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58A1670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7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AF6F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32FA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4.20E-06</w:t>
            </w:r>
          </w:p>
        </w:tc>
      </w:tr>
      <w:tr w:rsidR="009E13E2" w:rsidRPr="009C29B1" w14:paraId="11C70A27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2EB0E89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</w:t>
            </w:r>
            <w:proofErr w:type="spellStart"/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AcC</w:t>
            </w:r>
            <w:proofErr w:type="spellEnd"/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E99621A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7276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214EBBE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64E-05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7A48774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4629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3E47" w14:textId="45C28D94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2632</w:t>
            </w:r>
          </w:p>
        </w:tc>
      </w:tr>
      <w:tr w:rsidR="009E13E2" w:rsidRPr="009C29B1" w14:paraId="1E6F3F9C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BDD4446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VMS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290FD8F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1F67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C2DA50E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05E-05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E2206D8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5094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91BDF" w14:textId="08D3F09E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5210</w:t>
            </w:r>
          </w:p>
        </w:tc>
      </w:tr>
      <w:tr w:rsidR="009E13E2" w:rsidRPr="009C29B1" w14:paraId="766C1774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CE8186B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CEA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EFD850E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4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4F2A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477D95F" w14:textId="6EB3F53C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9104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4DAE68F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B5A4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4F89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9E13E2" w:rsidRPr="009C29B1" w14:paraId="456D76DA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BCCB16E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BLA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6BF9F34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B6A5A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83BDE14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BC387DF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5159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AD48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9E13E2" w:rsidRPr="009C29B1" w14:paraId="0142ED61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3755EEB" w14:textId="77777777" w:rsidR="009E13E2" w:rsidRPr="00EF58BF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F58B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'V1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8C7090F" w14:textId="77777777" w:rsidR="009E13E2" w:rsidRPr="00EF58BF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F58B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7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33F5" w14:textId="77777777" w:rsidR="009E13E2" w:rsidRPr="00EF58BF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F58B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3DCF7A0" w14:textId="77777777" w:rsidR="009E13E2" w:rsidRPr="00EF58BF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F58B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5.28E-05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F1482C1" w14:textId="77777777" w:rsidR="009E13E2" w:rsidRPr="00EF58BF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F58B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7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E07C" w14:textId="77777777" w:rsidR="009E13E2" w:rsidRPr="00EF58BF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F58B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BBA2" w14:textId="11220A72" w:rsidR="009E13E2" w:rsidRPr="00EF58BF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F58B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0389</w:t>
            </w:r>
          </w:p>
        </w:tc>
      </w:tr>
      <w:tr w:rsidR="009E13E2" w:rsidRPr="009C29B1" w14:paraId="71B55DD5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F994633" w14:textId="2DD15C48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V1d’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62719ED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60CF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0009228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0F3E1C6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2938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1D57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76E-05</w:t>
            </w:r>
          </w:p>
        </w:tc>
      </w:tr>
      <w:tr w:rsidR="009E13E2" w:rsidRPr="009C29B1" w14:paraId="3108DA22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5DD9C4E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'PPCx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1C233C7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4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3229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D1612B4" w14:textId="11A12924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44993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2D86BFE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7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CFA2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43F5" w14:textId="13DC9DDF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01391</w:t>
            </w:r>
          </w:p>
        </w:tc>
      </w:tr>
      <w:tr w:rsidR="009E13E2" w:rsidRPr="009C29B1" w14:paraId="1FF84E02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BA512CF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DS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6CF5B7A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2DB7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7E78984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8936417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D013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3D58" w14:textId="5BFCED22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594</w:t>
            </w:r>
          </w:p>
        </w:tc>
      </w:tr>
      <w:tr w:rsidR="009E13E2" w:rsidRPr="009C29B1" w14:paraId="5ABEBAA3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3D57214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DG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E862A73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7F06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C71161F" w14:textId="06E9772B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29724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96A705E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761A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A6DF" w14:textId="458D6232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901</w:t>
            </w:r>
          </w:p>
        </w:tc>
      </w:tr>
      <w:tr w:rsidR="009E13E2" w:rsidRPr="009C29B1" w14:paraId="5E671004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20AE258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CA1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69A2FB8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994E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1774204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72C76E2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975D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0ADC5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80E-05</w:t>
            </w:r>
          </w:p>
        </w:tc>
      </w:tr>
      <w:tr w:rsidR="009E13E2" w:rsidRPr="009C29B1" w14:paraId="4D1D28CD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2DE6529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CA3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8DBAB77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B857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6A5BFB7" w14:textId="2E582753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79629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FB8AEB6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7726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D062" w14:textId="53BE38BC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503</w:t>
            </w:r>
          </w:p>
        </w:tc>
      </w:tr>
      <w:tr w:rsidR="009E13E2" w:rsidRPr="009C29B1" w14:paraId="1BE70702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2B31B35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A30c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C27BF2E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3C85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7C4C157" w14:textId="3B8D147F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41039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239E65E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9418" w14:textId="77777777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1E94" w14:textId="4393798F" w:rsidR="009E13E2" w:rsidRPr="009C29B1" w:rsidRDefault="009E13E2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4976</w:t>
            </w:r>
          </w:p>
        </w:tc>
      </w:tr>
      <w:tr w:rsidR="00572371" w:rsidRPr="009C29B1" w14:paraId="0BC7A238" w14:textId="77777777" w:rsidTr="007647F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904994B" w14:textId="77777777" w:rsidR="00572371" w:rsidRPr="009C29B1" w:rsidRDefault="00572371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'A29c'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0798341" w14:textId="77777777" w:rsidR="00572371" w:rsidRPr="009C29B1" w:rsidRDefault="00572371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0026" w14:textId="77777777" w:rsidR="00572371" w:rsidRPr="009C29B1" w:rsidRDefault="00572371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7EB79BD" w14:textId="44D1B156" w:rsidR="00572371" w:rsidRPr="009C29B1" w:rsidRDefault="00572371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362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FAA0987" w14:textId="77777777" w:rsidR="00572371" w:rsidRPr="009C29B1" w:rsidRDefault="00572371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268F" w14:textId="77777777" w:rsidR="00572371" w:rsidRPr="009C29B1" w:rsidRDefault="00572371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FD5C" w14:textId="0BAB470F" w:rsidR="00572371" w:rsidRPr="009C29B1" w:rsidRDefault="00572371" w:rsidP="007647F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C29B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634</w:t>
            </w:r>
          </w:p>
        </w:tc>
      </w:tr>
    </w:tbl>
    <w:p w14:paraId="06B5FD7F" w14:textId="77777777" w:rsidR="007647F2" w:rsidRDefault="007647F2">
      <w:pPr>
        <w:rPr>
          <w:rFonts w:ascii="Calibri" w:hAnsi="Calibri" w:cs="Calibri"/>
          <w:b/>
          <w:bCs/>
          <w:sz w:val="22"/>
          <w:szCs w:val="22"/>
        </w:rPr>
      </w:pPr>
    </w:p>
    <w:p w14:paraId="1113D5F3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3E9B3E5B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65DDA5E2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27A303C1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5D699802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1CA15951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26E685DB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33651EDB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2360E198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6A0C1A09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29323326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23423BE5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13E5C4CF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73540773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3F8D6E85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34AAE4B0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6B7E1BAB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58551A97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4F91E131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7A935054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6C8EF3E6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19799868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5622A44B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16E01866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6DEB19B8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0262204A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2A3B2A8C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26FDB6A2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2F71CF6F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0974518F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421102B4" w14:textId="77777777" w:rsidR="007647F2" w:rsidRPr="007647F2" w:rsidRDefault="007647F2" w:rsidP="007647F2">
      <w:pPr>
        <w:rPr>
          <w:rFonts w:ascii="Calibri" w:hAnsi="Calibri" w:cs="Calibri"/>
          <w:sz w:val="22"/>
          <w:szCs w:val="22"/>
        </w:rPr>
      </w:pPr>
    </w:p>
    <w:p w14:paraId="59EB7889" w14:textId="4E698B47" w:rsidR="009C29B1" w:rsidRDefault="007647F2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textWrapping" w:clear="all"/>
      </w:r>
    </w:p>
    <w:p w14:paraId="54D847D2" w14:textId="5E062B02" w:rsidR="00582A42" w:rsidRPr="009C29B1" w:rsidRDefault="00E8101F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Figur</w:t>
      </w:r>
      <w:r w:rsidR="00F03BCA">
        <w:rPr>
          <w:rFonts w:ascii="Calibri" w:hAnsi="Calibri" w:cs="Calibri"/>
          <w:b/>
          <w:bCs/>
          <w:sz w:val="22"/>
          <w:szCs w:val="22"/>
        </w:rPr>
        <w:t>e</w:t>
      </w:r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572371" w:rsidRPr="009C29B1">
        <w:rPr>
          <w:rFonts w:ascii="Calibri" w:hAnsi="Calibri" w:cs="Calibri"/>
          <w:b/>
          <w:bCs/>
          <w:sz w:val="22"/>
          <w:szCs w:val="22"/>
        </w:rPr>
        <w:t xml:space="preserve">3-1: </w:t>
      </w:r>
      <w:r w:rsidR="009C29B1">
        <w:rPr>
          <w:rFonts w:ascii="Calibri" w:hAnsi="Calibri" w:cs="Calibri"/>
          <w:sz w:val="22"/>
          <w:szCs w:val="22"/>
        </w:rPr>
        <w:t xml:space="preserve">Mean activity from all brain regions filtered in delta frequencies (1-4 Hz) within the time window from 300-500ms post stimulus. p-values listed came from a two-sided, one-sample t-test, with null hypothesis (0), followed by </w:t>
      </w:r>
      <w:proofErr w:type="spellStart"/>
      <w:r w:rsidR="009C29B1">
        <w:rPr>
          <w:rFonts w:ascii="Calibri" w:hAnsi="Calibri" w:cs="Calibri"/>
          <w:sz w:val="22"/>
          <w:szCs w:val="22"/>
        </w:rPr>
        <w:t>Bonferonni</w:t>
      </w:r>
      <w:proofErr w:type="spellEnd"/>
      <w:r w:rsidR="009C29B1">
        <w:rPr>
          <w:rFonts w:ascii="Calibri" w:hAnsi="Calibri" w:cs="Calibri"/>
          <w:sz w:val="22"/>
          <w:szCs w:val="22"/>
        </w:rPr>
        <w:t xml:space="preserve"> adjustment of p-values (32 regions).</w:t>
      </w:r>
      <w:r w:rsidR="00D6727F">
        <w:rPr>
          <w:rFonts w:ascii="Calibri" w:hAnsi="Calibri" w:cs="Calibri"/>
          <w:sz w:val="22"/>
          <w:szCs w:val="22"/>
        </w:rPr>
        <w:t xml:space="preserve"> Adjusted</w:t>
      </w:r>
      <w:r w:rsidR="009C29B1">
        <w:rPr>
          <w:rFonts w:ascii="Calibri" w:hAnsi="Calibri" w:cs="Calibri"/>
          <w:sz w:val="22"/>
          <w:szCs w:val="22"/>
        </w:rPr>
        <w:t xml:space="preserve"> </w:t>
      </w:r>
      <w:r w:rsidR="00D6727F">
        <w:rPr>
          <w:rFonts w:ascii="Calibri" w:hAnsi="Calibri" w:cs="Calibri"/>
          <w:sz w:val="22"/>
          <w:szCs w:val="22"/>
        </w:rPr>
        <w:t>p</w:t>
      </w:r>
      <w:r w:rsidR="009C29B1">
        <w:rPr>
          <w:rFonts w:ascii="Calibri" w:hAnsi="Calibri" w:cs="Calibri"/>
          <w:sz w:val="22"/>
          <w:szCs w:val="22"/>
        </w:rPr>
        <w:t>-values &gt; 1 were automatically set to 1. Data was estimated at the level of sessions (60).</w:t>
      </w:r>
    </w:p>
    <w:sectPr w:rsidR="00582A42" w:rsidRPr="009C29B1" w:rsidSect="005E3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371"/>
    <w:rsid w:val="00040277"/>
    <w:rsid w:val="00171301"/>
    <w:rsid w:val="001B0C50"/>
    <w:rsid w:val="00374AA6"/>
    <w:rsid w:val="00572371"/>
    <w:rsid w:val="005E350C"/>
    <w:rsid w:val="007150F8"/>
    <w:rsid w:val="007647F2"/>
    <w:rsid w:val="00871282"/>
    <w:rsid w:val="009C29B1"/>
    <w:rsid w:val="009E13E2"/>
    <w:rsid w:val="00C85C99"/>
    <w:rsid w:val="00D6727F"/>
    <w:rsid w:val="00E54981"/>
    <w:rsid w:val="00E8101F"/>
    <w:rsid w:val="00EF58BF"/>
    <w:rsid w:val="00F03BCA"/>
    <w:rsid w:val="00F9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D10749"/>
  <w14:defaultImageDpi w14:val="32767"/>
  <w15:chartTrackingRefBased/>
  <w15:docId w15:val="{9850DE85-476A-2646-912C-6FDDE33CE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than, Dhakshin</dc:creator>
  <cp:keywords/>
  <dc:description/>
  <cp:lastModifiedBy>Ramanathan, Dhakshin</cp:lastModifiedBy>
  <cp:revision>7</cp:revision>
  <dcterms:created xsi:type="dcterms:W3CDTF">2020-12-18T06:35:00Z</dcterms:created>
  <dcterms:modified xsi:type="dcterms:W3CDTF">2020-12-22T17:30:00Z</dcterms:modified>
</cp:coreProperties>
</file>